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bCs/>
          <w:sz w:val="28"/>
        </w:rPr>
      </w:pPr>
      <w:r>
        <w:rPr>
          <w:b/>
          <w:bCs/>
          <w:sz w:val="32"/>
          <w:u w:val="single"/>
        </w:rPr>
        <w:t xml:space="preserve">Text S3: </w:t>
      </w:r>
      <w:r>
        <w:rPr>
          <w:b/>
          <w:bCs/>
          <w:sz w:val="28"/>
        </w:rPr>
        <w:t>Consent  forms.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</w:rPr>
        <w:t>CONSENT FORM FOR GIVING BLOOD SAMPLES IN CHILDHOOD AUTISM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>I ............................................................................................................ Father / Mother of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>......................................................................... (Psy. No........................) consent to give a blood sample of about 3 ml of my child who has been diagnosed to have childhood autism.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>I understand that the sample will be used to test for molecular markers and will contribute to the understanding of the condition.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  <w:t>Signed: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  <w:t>Father / Mother: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Witness:    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>Date: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</w:rPr>
        <w:t>CONSENT FORM FOR GIVING BLOOD SAMPLES IN CHILDHOOD AUTISM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>I.......................................................................................................................... Father / Mother of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>..................................................................who is a sibling / cousin, of........................................... (Psy No........................) consent to give a blood sample of about 3 ml of my normal child.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>I understand that the sample will be used to test for molecular markers. It will not benefit this child in any way but will contribute to the understanding of the condition.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  <w:t>Signed: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>Father / Mother: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  <w:t>Witness:                                                                                          Date: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780" w:right="840" w:gutter="0" w:header="0" w:top="1440" w:footer="0" w:bottom="98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90" w:leader="none"/>
      </w:tabs>
      <w:outlineLvl w:val="6"/>
    </w:pPr>
    <w:rPr>
      <w:b/>
      <w:bCs/>
      <w:sz w:val="22"/>
      <w:szCs w:val="22"/>
    </w:rPr>
  </w:style>
  <w:style w:type="character" w:styleId="WW8Num2z0">
    <w:name w:val="WW8Num2z0"/>
    <w:qFormat/>
    <w:rPr>
      <w:rFonts w:ascii="Symbol" w:hAnsi="Symbol" w:eastAsia="Times New Roman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8:19:00Z</dcterms:created>
  <dc:creator>COMPAQ</dc:creator>
  <dc:description/>
  <cp:keywords/>
  <dc:language>en-US</dc:language>
  <cp:lastModifiedBy>Sunilmanna</cp:lastModifiedBy>
  <dcterms:modified xsi:type="dcterms:W3CDTF">2011-04-20T03:50:00Z</dcterms:modified>
  <cp:revision>8</cp:revision>
  <dc:subject/>
  <dc:title>S3</dc:title>
</cp:coreProperties>
</file>